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ink/ink2.xml" ContentType="application/inkml+xml"/>
  <Override PartName="/word/ink/ink3.xml" ContentType="application/inkml+xml"/>
  <Override PartName="/word/ink/ink4.xml" ContentType="application/inkml+xml"/>
  <Override PartName="/word/ink/ink5.xml" ContentType="application/inkml+xml"/>
  <Override PartName="/word/ink/ink6.xml" ContentType="application/inkml+xml"/>
  <Override PartName="/word/ink/ink7.xml" ContentType="application/inkml+xml"/>
  <Override PartName="/word/ink/ink8.xml" ContentType="application/inkml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1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1559"/>
        <w:gridCol w:w="2410"/>
        <w:gridCol w:w="2313"/>
        <w:gridCol w:w="1462"/>
      </w:tblGrid>
      <w:tr w:rsidR="000C0282" w:rsidRPr="002D73C9" w14:paraId="1856A3AC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bookmarkStart w:id="0" w:name="_Hlk92962758"/>
          <w:p w14:paraId="53821CF3" w14:textId="6BD6E3B3" w:rsidR="000C0282" w:rsidRPr="002D73C9" w:rsidRDefault="00132FA8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PT" w:eastAsia="pt-PT"/>
              </w:rPr>
            </w:pPr>
            <w:r w:rsidRPr="002D73C9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mc:AlternateContent>
                <mc:Choice Requires="aink">
                  <w:drawing>
                    <wp:anchor distT="0" distB="0" distL="114300" distR="114300" simplePos="0" relativeHeight="251675648" behindDoc="0" locked="0" layoutInCell="1" allowOverlap="1" wp14:anchorId="2573CE5B" wp14:editId="7A991773">
                      <wp:simplePos x="0" y="0"/>
                      <wp:positionH relativeFrom="column">
                        <wp:posOffset>-44971</wp:posOffset>
                      </wp:positionH>
                      <wp:positionV relativeFrom="paragraph">
                        <wp:posOffset>330229</wp:posOffset>
                      </wp:positionV>
                      <wp:extent cx="360" cy="360"/>
                      <wp:effectExtent l="38100" t="25400" r="25400" b="38100"/>
                      <wp:wrapNone/>
                      <wp:docPr id="18" name="Tinta 18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8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<w:drawing>
                    <wp:anchor distT="0" distB="0" distL="114300" distR="114300" simplePos="0" relativeHeight="251675648" behindDoc="0" locked="0" layoutInCell="1" allowOverlap="1" wp14:anchorId="2573CE5B" wp14:editId="7A991773">
                      <wp:simplePos x="0" y="0"/>
                      <wp:positionH relativeFrom="column">
                        <wp:posOffset>-44971</wp:posOffset>
                      </wp:positionH>
                      <wp:positionV relativeFrom="paragraph">
                        <wp:posOffset>330229</wp:posOffset>
                      </wp:positionV>
                      <wp:extent cx="360" cy="360"/>
                      <wp:effectExtent l="38100" t="25400" r="25400" b="38100"/>
                      <wp:wrapNone/>
                      <wp:docPr id="18" name="Tinta 18"/>
                      <wp:cNvGraphicFramePr/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18" name="Tinta 18"/>
                              <pic:cNvPicPr/>
                            </pic:nvPicPr>
                            <pic:blipFill>
                              <a:blip r:embed="rId9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6000" cy="216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 w:rsidRPr="002D73C9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mc:AlternateContent>
                <mc:Choice Requires="aink">
                  <w:drawing>
                    <wp:anchor distT="0" distB="0" distL="114300" distR="114300" simplePos="0" relativeHeight="251674624" behindDoc="0" locked="0" layoutInCell="1" allowOverlap="1" wp14:anchorId="55244CCB" wp14:editId="2AB1EC6E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306070</wp:posOffset>
                      </wp:positionV>
                      <wp:extent cx="74930" cy="62230"/>
                      <wp:effectExtent l="38100" t="25400" r="26670" b="39370"/>
                      <wp:wrapNone/>
                      <wp:docPr id="17" name="Tinta 17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0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74930" cy="6223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<w:drawing>
                    <wp:anchor distT="0" distB="0" distL="114300" distR="114300" simplePos="0" relativeHeight="251674624" behindDoc="0" locked="0" layoutInCell="1" allowOverlap="1" wp14:anchorId="55244CCB" wp14:editId="2AB1EC6E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306070</wp:posOffset>
                      </wp:positionV>
                      <wp:extent cx="74930" cy="62230"/>
                      <wp:effectExtent l="38100" t="25400" r="26670" b="39370"/>
                      <wp:wrapNone/>
                      <wp:docPr id="17" name="Tinta 17"/>
                      <wp:cNvGraphicFramePr/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17" name="Tinta 17"/>
                              <pic:cNvPicPr/>
                            </pic:nvPicPr>
                            <pic:blipFill>
                              <a:blip r:embed="rId11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110254" cy="276459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 w:rsidRPr="002D73C9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mc:AlternateContent>
                <mc:Choice Requires="aink">
                  <w:drawing>
                    <wp:anchor distT="0" distB="0" distL="114300" distR="114300" simplePos="0" relativeHeight="251673600" behindDoc="0" locked="0" layoutInCell="1" allowOverlap="1" wp14:anchorId="7DEB8352" wp14:editId="3E056607">
                      <wp:simplePos x="0" y="0"/>
                      <wp:positionH relativeFrom="column">
                        <wp:posOffset>1773029</wp:posOffset>
                      </wp:positionH>
                      <wp:positionV relativeFrom="paragraph">
                        <wp:posOffset>348589</wp:posOffset>
                      </wp:positionV>
                      <wp:extent cx="360" cy="360"/>
                      <wp:effectExtent l="38100" t="25400" r="25400" b="38100"/>
                      <wp:wrapNone/>
                      <wp:docPr id="16" name="Tinta 16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2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<w:drawing>
                    <wp:anchor distT="0" distB="0" distL="114300" distR="114300" simplePos="0" relativeHeight="251673600" behindDoc="0" locked="0" layoutInCell="1" allowOverlap="1" wp14:anchorId="7DEB8352" wp14:editId="3E056607">
                      <wp:simplePos x="0" y="0"/>
                      <wp:positionH relativeFrom="column">
                        <wp:posOffset>1773029</wp:posOffset>
                      </wp:positionH>
                      <wp:positionV relativeFrom="paragraph">
                        <wp:posOffset>348589</wp:posOffset>
                      </wp:positionV>
                      <wp:extent cx="360" cy="360"/>
                      <wp:effectExtent l="38100" t="25400" r="25400" b="38100"/>
                      <wp:wrapNone/>
                      <wp:docPr id="16" name="Tinta 16"/>
                      <wp:cNvGraphicFramePr/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16" name="Tinta 16"/>
                              <pic:cNvPicPr/>
                            </pic:nvPicPr>
                            <pic:blipFill>
                              <a:blip r:embed="rId9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6000" cy="216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 w:rsidRPr="002D73C9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mc:AlternateContent>
                <mc:Choice Requires="aink">
                  <w:drawing>
                    <wp:anchor distT="0" distB="0" distL="114300" distR="114300" simplePos="0" relativeHeight="251672576" behindDoc="0" locked="0" layoutInCell="1" allowOverlap="1" wp14:anchorId="0C814CBE" wp14:editId="0188E0BE">
                      <wp:simplePos x="0" y="0"/>
                      <wp:positionH relativeFrom="column">
                        <wp:posOffset>4488869</wp:posOffset>
                      </wp:positionH>
                      <wp:positionV relativeFrom="paragraph">
                        <wp:posOffset>697429</wp:posOffset>
                      </wp:positionV>
                      <wp:extent cx="2160" cy="6480"/>
                      <wp:effectExtent l="25400" t="38100" r="36195" b="19050"/>
                      <wp:wrapNone/>
                      <wp:docPr id="15" name="Tinta 1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3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2160" cy="64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<w:drawing>
                    <wp:anchor distT="0" distB="0" distL="114300" distR="114300" simplePos="0" relativeHeight="251672576" behindDoc="0" locked="0" layoutInCell="1" allowOverlap="1" wp14:anchorId="0C814CBE" wp14:editId="0188E0BE">
                      <wp:simplePos x="0" y="0"/>
                      <wp:positionH relativeFrom="column">
                        <wp:posOffset>4488869</wp:posOffset>
                      </wp:positionH>
                      <wp:positionV relativeFrom="paragraph">
                        <wp:posOffset>697429</wp:posOffset>
                      </wp:positionV>
                      <wp:extent cx="2160" cy="6480"/>
                      <wp:effectExtent l="25400" t="38100" r="36195" b="19050"/>
                      <wp:wrapNone/>
                      <wp:docPr id="15" name="Tinta 15"/>
                      <wp:cNvGraphicFramePr/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15" name="Tinta 15"/>
                              <pic:cNvPicPr/>
                            </pic:nvPicPr>
                            <pic:blipFill>
                              <a:blip r:embed="rId14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7800" cy="22212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 w:rsidRPr="002D73C9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mc:AlternateContent>
                <mc:Choice Requires="aink">
                  <w:drawing>
                    <wp:anchor distT="0" distB="0" distL="114300" distR="114300" simplePos="0" relativeHeight="251664384" behindDoc="0" locked="0" layoutInCell="1" allowOverlap="1" wp14:anchorId="5BA21F21" wp14:editId="5487BE6E">
                      <wp:simplePos x="0" y="0"/>
                      <wp:positionH relativeFrom="column">
                        <wp:posOffset>87509</wp:posOffset>
                      </wp:positionH>
                      <wp:positionV relativeFrom="paragraph">
                        <wp:posOffset>88257</wp:posOffset>
                      </wp:positionV>
                      <wp:extent cx="360" cy="360"/>
                      <wp:effectExtent l="38100" t="25400" r="25400" b="38100"/>
                      <wp:wrapNone/>
                      <wp:docPr id="6" name="Tinta 6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5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<w:drawing>
                    <wp:anchor distT="0" distB="0" distL="114300" distR="114300" simplePos="0" relativeHeight="251664384" behindDoc="0" locked="0" layoutInCell="1" allowOverlap="1" wp14:anchorId="5BA21F21" wp14:editId="5487BE6E">
                      <wp:simplePos x="0" y="0"/>
                      <wp:positionH relativeFrom="column">
                        <wp:posOffset>87509</wp:posOffset>
                      </wp:positionH>
                      <wp:positionV relativeFrom="paragraph">
                        <wp:posOffset>88257</wp:posOffset>
                      </wp:positionV>
                      <wp:extent cx="360" cy="360"/>
                      <wp:effectExtent l="38100" t="25400" r="25400" b="38100"/>
                      <wp:wrapNone/>
                      <wp:docPr id="6" name="Tinta 6"/>
                      <wp:cNvGraphicFramePr/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6" name="Tinta 6"/>
                              <pic:cNvPicPr/>
                            </pic:nvPicPr>
                            <pic:blipFill>
                              <a:blip r:embed="rId9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6000" cy="216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 w:rsidRPr="002D73C9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mc:AlternateContent>
                <mc:Choice Requires="aink">
                  <w:drawing>
                    <wp:anchor distT="0" distB="0" distL="114300" distR="114300" simplePos="0" relativeHeight="251663360" behindDoc="0" locked="0" layoutInCell="1" allowOverlap="1" wp14:anchorId="5D4CB054" wp14:editId="62FD82A3">
                      <wp:simplePos x="0" y="0"/>
                      <wp:positionH relativeFrom="column">
                        <wp:posOffset>-115891</wp:posOffset>
                      </wp:positionH>
                      <wp:positionV relativeFrom="paragraph">
                        <wp:posOffset>116337</wp:posOffset>
                      </wp:positionV>
                      <wp:extent cx="360" cy="360"/>
                      <wp:effectExtent l="38100" t="25400" r="25400" b="38100"/>
                      <wp:wrapNone/>
                      <wp:docPr id="5" name="Tinta 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6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<w:drawing>
                    <wp:anchor distT="0" distB="0" distL="114300" distR="114300" simplePos="0" relativeHeight="251663360" behindDoc="0" locked="0" layoutInCell="1" allowOverlap="1" wp14:anchorId="5D4CB054" wp14:editId="62FD82A3">
                      <wp:simplePos x="0" y="0"/>
                      <wp:positionH relativeFrom="column">
                        <wp:posOffset>-115891</wp:posOffset>
                      </wp:positionH>
                      <wp:positionV relativeFrom="paragraph">
                        <wp:posOffset>116337</wp:posOffset>
                      </wp:positionV>
                      <wp:extent cx="360" cy="360"/>
                      <wp:effectExtent l="38100" t="25400" r="25400" b="38100"/>
                      <wp:wrapNone/>
                      <wp:docPr id="5" name="Tinta 5"/>
                      <wp:cNvGraphicFramePr/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5" name="Tinta 5"/>
                              <pic:cNvPicPr/>
                            </pic:nvPicPr>
                            <pic:blipFill>
                              <a:blip r:embed="rId9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6000" cy="216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 w:rsidR="000C0282" w:rsidRPr="002D73C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pt-PT" w:eastAsia="pt-PT"/>
              </w:rPr>
              <mc:AlternateContent>
                <mc:Choice Requires="aink">
                  <w:drawing>
                    <wp:anchor distT="0" distB="0" distL="114300" distR="114300" simplePos="0" relativeHeight="251684864" behindDoc="0" locked="0" layoutInCell="1" allowOverlap="1" wp14:anchorId="6596FBB1" wp14:editId="68C22530">
                      <wp:simplePos x="0" y="0"/>
                      <wp:positionH relativeFrom="column">
                        <wp:posOffset>133844</wp:posOffset>
                      </wp:positionH>
                      <wp:positionV relativeFrom="paragraph">
                        <wp:posOffset>68160</wp:posOffset>
                      </wp:positionV>
                      <wp:extent cx="360" cy="360"/>
                      <wp:effectExtent l="38100" t="25400" r="25400" b="38100"/>
                      <wp:wrapNone/>
                      <wp:docPr id="8" name="Tinta 8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7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<w:drawing>
                    <wp:anchor distT="0" distB="0" distL="114300" distR="114300" simplePos="0" relativeHeight="251684864" behindDoc="0" locked="0" layoutInCell="1" allowOverlap="1" wp14:anchorId="6596FBB1" wp14:editId="68C22530">
                      <wp:simplePos x="0" y="0"/>
                      <wp:positionH relativeFrom="column">
                        <wp:posOffset>133844</wp:posOffset>
                      </wp:positionH>
                      <wp:positionV relativeFrom="paragraph">
                        <wp:posOffset>68160</wp:posOffset>
                      </wp:positionV>
                      <wp:extent cx="360" cy="360"/>
                      <wp:effectExtent l="38100" t="25400" r="25400" b="38100"/>
                      <wp:wrapNone/>
                      <wp:docPr id="8" name="Tinta 8"/>
                      <wp:cNvGraphicFramePr/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8" name="Tinta 8"/>
                              <pic:cNvPicPr/>
                            </pic:nvPicPr>
                            <pic:blipFill>
                              <a:blip r:embed="rId18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6000" cy="216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 w:rsidR="000C0282" w:rsidRPr="002D73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PT" w:eastAsia="pt-PT"/>
              </w:rPr>
              <w:t>Stra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9D743D" w14:textId="1A82A084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PT" w:eastAsia="pt-PT"/>
              </w:rPr>
              <w:t>Serogroup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6CC122" w14:textId="3668F1B1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PT" w:eastAsia="pt-PT"/>
              </w:rPr>
              <w:t>Virulence profile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7E7C43" w14:textId="2327515C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PT" w:eastAsia="pt-PT"/>
              </w:rPr>
              <w:t>Origin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811975" w14:textId="1612BA3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PT" w:eastAsia="pt-PT"/>
              </w:rPr>
              <w:t>EOP_FJ1</w:t>
            </w:r>
          </w:p>
        </w:tc>
      </w:tr>
      <w:tr w:rsidR="000C0282" w:rsidRPr="002D73C9" w14:paraId="3E3455DC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70AA3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2-P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FFE09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NA:HN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5FB15F" w14:textId="0D83E6F1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Hly, LT, STb</w:t>
            </w:r>
            <w:bookmarkStart w:id="1" w:name="_GoBack"/>
            <w:bookmarkEnd w:id="1"/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1A6F3D" w14:textId="565EC042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Post-weaning diarrhe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16B8C" w14:textId="7A71FD96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0C0282" w:rsidRPr="002D73C9" w14:paraId="45152076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EC005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3-P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97D9F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45:H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0CF35F" w14:textId="661F6CD1" w:rsidR="000C0282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Hly, LT, F18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53D0AB" w14:textId="3A62F1F1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No dat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515B4" w14:textId="4B2A217F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0C0282" w:rsidRPr="002D73C9" w14:paraId="1B03DCD5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B1586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4-P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59A89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NA:H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63D7F9" w14:textId="006BC9F1" w:rsidR="000C0282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Hly, LT, STb, K88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BCA857" w14:textId="6162EC9A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No dat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63FFB" w14:textId="6C78FE32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0C0282" w:rsidRPr="002D73C9" w14:paraId="7BC94C87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B9A49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5-P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EA97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45:H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0E374E" w14:textId="263815F1" w:rsidR="000C0282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Hly, LT, STb, K88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4A4D84" w14:textId="5597DF4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No dat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6774E" w14:textId="78930C43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0C0282" w:rsidRPr="002D73C9" w14:paraId="143D74B6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9CA81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6-P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AB39E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08:H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D6BCB2" w14:textId="050DAD52" w:rsidR="000C0282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LT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CD6766" w14:textId="0C0293B3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Post-weaning diarrhe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99EDF" w14:textId="098C9F71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0C0282" w:rsidRPr="002D73C9" w14:paraId="7B7F9DF3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31E7F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7-P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5A057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45:H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A2F215" w14:textId="139ADDA0" w:rsidR="000C0282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Hly, LT, F18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A74636" w14:textId="59E8E6D5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Post-weaning diarrhe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F7E9" w14:textId="4D049A7B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0C0282" w:rsidRPr="002D73C9" w14:paraId="455EF560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B6697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8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B9DAD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45:H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BA5DC2" w14:textId="20EA7FD4" w:rsidR="000C0282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Hly, LT, STb; K88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38F508" w14:textId="56EC6B0B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Post-weaning diarrhe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CC21F" w14:textId="603D642D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0C0282" w:rsidRPr="002D73C9" w14:paraId="697DD472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84847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9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9B4EA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45:HN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9BD972" w14:textId="3E9E71F4" w:rsidR="000C0282" w:rsidRPr="002D73C9" w:rsidRDefault="00407AA4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Hly, STb, K88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2A3DA9" w14:textId="1E8DE1C3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No dat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E6F24" w14:textId="5A1CEFD9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0C0282" w:rsidRPr="002D73C9" w14:paraId="3E8811F8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BF7E7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10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0E44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08:HN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C0FD48" w14:textId="1E6442B4" w:rsidR="000C0282" w:rsidRPr="002D73C9" w:rsidRDefault="00407AA4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Hly, LT, STb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F7B76D" w14:textId="46D373E4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Post-weaning diarrhe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A2D21" w14:textId="268C50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0C0282" w:rsidRPr="002D73C9" w14:paraId="5BCBB0C9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63FC6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11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938E4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08:HN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E0E01D" w14:textId="68A8A291" w:rsidR="000C0282" w:rsidRPr="002D73C9" w:rsidRDefault="00407AA4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proofErr w:type="spellStart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Hly</w:t>
            </w:r>
            <w:proofErr w:type="spellEnd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, LT, Sta, </w:t>
            </w:r>
            <w:proofErr w:type="spellStart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STb</w:t>
            </w:r>
            <w:proofErr w:type="spellEnd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, F18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C9AB29" w14:textId="441AA62B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No dat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851E2" w14:textId="0D44B468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0C0282" w:rsidRPr="002D73C9" w14:paraId="2E413B9A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9EEB4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12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74782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08:H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31D8FD" w14:textId="66551237" w:rsidR="000C0282" w:rsidRPr="002D73C9" w:rsidRDefault="00407AA4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Hly, Sta, STb, F18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A1BAC2" w14:textId="4D659F8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No dat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F1114" w14:textId="16B81246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0C0282" w:rsidRPr="002D73C9" w14:paraId="522E9220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85D89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13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91B66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08:HN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869031" w14:textId="78F596BA" w:rsidR="000C0282" w:rsidRPr="002D73C9" w:rsidRDefault="00407AA4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Hly, LT, Sta, F18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58C13F" w14:textId="3911C513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Post-weaning diarrhe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CEE99" w14:textId="0D86683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0C0282" w:rsidRPr="002D73C9" w14:paraId="56EF1777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8B0F6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14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9B750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08:HN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A94BF0" w14:textId="20B1D72C" w:rsidR="000C0282" w:rsidRPr="002D73C9" w:rsidRDefault="00407AA4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Hly, LT, Sta, F18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4F8F84" w14:textId="79C23C2C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Post-weaning diarrhe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A721F" w14:textId="7FFA81B9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0C0282" w:rsidRPr="002D73C9" w14:paraId="7284BF80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41430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15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734C0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08:HN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AE212B" w14:textId="515C259C" w:rsidR="000C0282" w:rsidRPr="002D73C9" w:rsidRDefault="00407AA4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Hly, LT, Sta, F18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68FC40" w14:textId="2B8B4EC2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Post-weaning diarrhe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F963F" w14:textId="2F4197CA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0C0282" w:rsidRPr="002D73C9" w14:paraId="4774DA99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37873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16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0C3CC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08:HN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2393ED" w14:textId="43916913" w:rsidR="000C0282" w:rsidRPr="002D73C9" w:rsidRDefault="00407AA4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Hly, Sta, STb, F18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F143AE" w14:textId="4EA5EB10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No dat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431C9" w14:textId="10A1CAE4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0C0282" w:rsidRPr="002D73C9" w14:paraId="44919529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2F5F9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17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349B7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08:HN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2C603C" w14:textId="64F159BC" w:rsidR="000C0282" w:rsidRPr="002D73C9" w:rsidRDefault="00407AA4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proofErr w:type="spellStart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Hly</w:t>
            </w:r>
            <w:proofErr w:type="spellEnd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, LT, Sta, </w:t>
            </w:r>
            <w:proofErr w:type="spellStart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STb</w:t>
            </w:r>
            <w:proofErr w:type="spellEnd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, F18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BEB57E" w14:textId="4E37A9AA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No dat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FDFC7" w14:textId="27BE3331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0C0282" w:rsidRPr="002D73C9" w14:paraId="4808510E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AE5E39" w14:textId="50C33FE9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18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1B4BA" w14:textId="6D77BFD5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41:H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335AA5" w14:textId="6A0EED60" w:rsidR="000C0282" w:rsidRPr="002D73C9" w:rsidRDefault="00407AA4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proofErr w:type="spellStart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Hly</w:t>
            </w:r>
            <w:proofErr w:type="spellEnd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, Sta, </w:t>
            </w:r>
            <w:proofErr w:type="spellStart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STb</w:t>
            </w:r>
            <w:proofErr w:type="spellEnd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, VT2e, F18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B33A3C" w14:textId="1A593C2D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Post-weaning diarrhe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F45DF" w14:textId="1D4582AF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0C0282" w:rsidRPr="002D73C9" w14:paraId="5E2B85BF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2D461C" w14:textId="005607C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19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77D15" w14:textId="7F7512CA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41:H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0A5D17" w14:textId="61734F76" w:rsidR="000C0282" w:rsidRPr="002D73C9" w:rsidRDefault="00407AA4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proofErr w:type="spellStart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Hly</w:t>
            </w:r>
            <w:proofErr w:type="spellEnd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, Sta, </w:t>
            </w:r>
            <w:proofErr w:type="spellStart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STb</w:t>
            </w:r>
            <w:proofErr w:type="spellEnd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, VT2e, F18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6FB317" w14:textId="6C6639B3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Post-weaning diarrhe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67175" w14:textId="0CCDCE4A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0C0282" w:rsidRPr="002D73C9" w14:paraId="17BF5B35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40DD4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20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33FE1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41:H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F24BF0" w14:textId="58646A83" w:rsidR="000C0282" w:rsidRPr="002D73C9" w:rsidRDefault="00407AA4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Hly, Sta, STb, F18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44C9C5" w14:textId="4874CB54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No dat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6679D" w14:textId="2E365AC3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0C0282" w:rsidRPr="002D73C9" w14:paraId="532D48C1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ACFFB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21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98DD9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41:H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E188EA" w14:textId="3B6B3731" w:rsidR="000C0282" w:rsidRPr="002D73C9" w:rsidRDefault="00407AA4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Hly, Sta, STb, F18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8D9034" w14:textId="28C08070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Post-weaning diarrhe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3AA7A" w14:textId="47FD901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0C0282" w:rsidRPr="002D73C9" w14:paraId="5684A71E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CFEE4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22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B1E16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41:H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68DC0E" w14:textId="43379545" w:rsidR="000C0282" w:rsidRPr="002D73C9" w:rsidRDefault="00407AA4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Hly, Sta, F18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A0EBA0" w14:textId="7C0C1EA0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Post-weaning diarrhe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E00BE" w14:textId="02E21088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0C0282" w:rsidRPr="002D73C9" w14:paraId="189D48BF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C0922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23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73204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57:HN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CAA6A7" w14:textId="7DE1E52F" w:rsidR="000C0282" w:rsidRPr="002D73C9" w:rsidRDefault="00407AA4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proofErr w:type="spellStart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Hly</w:t>
            </w:r>
            <w:proofErr w:type="spellEnd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, LT, </w:t>
            </w:r>
            <w:proofErr w:type="spellStart"/>
            <w:proofErr w:type="gramStart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Sta,STb</w:t>
            </w:r>
            <w:proofErr w:type="spellEnd"/>
            <w:proofErr w:type="gramEnd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, F18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826D7C" w14:textId="77FFED70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Post-weaning diarrhe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6CD65" w14:textId="797C3822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0C0282" w:rsidRPr="002D73C9" w14:paraId="7EE16DC3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C7AA3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24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9A258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57:HN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1E58D5" w14:textId="1C54B419" w:rsidR="000C0282" w:rsidRPr="002D73C9" w:rsidRDefault="00407AA4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proofErr w:type="spellStart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Hly</w:t>
            </w:r>
            <w:proofErr w:type="spellEnd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, LT, </w:t>
            </w:r>
            <w:proofErr w:type="spellStart"/>
            <w:proofErr w:type="gramStart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Sta,STb</w:t>
            </w:r>
            <w:proofErr w:type="spellEnd"/>
            <w:proofErr w:type="gramEnd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, F18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088C96" w14:textId="3044D1B5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Post-weaning diarrhe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5EFB9" w14:textId="7FAEEEB5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0C0282" w:rsidRPr="002D73C9" w14:paraId="5E979062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CD005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25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5252A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57:HN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209B8B" w14:textId="21D90CD0" w:rsidR="000C0282" w:rsidRPr="002D73C9" w:rsidRDefault="00407AA4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proofErr w:type="spellStart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Hly</w:t>
            </w:r>
            <w:proofErr w:type="spellEnd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, LT, </w:t>
            </w:r>
            <w:proofErr w:type="spellStart"/>
            <w:proofErr w:type="gramStart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Sta,STb</w:t>
            </w:r>
            <w:proofErr w:type="spellEnd"/>
            <w:proofErr w:type="gramEnd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, F18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B736B8" w14:textId="43A936EC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No dat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F6B76" w14:textId="640659FD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0C0282" w:rsidRPr="002D73C9" w14:paraId="3D7A3F4D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AE8CC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26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1DB36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57:HN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F40ECC" w14:textId="3570E7DE" w:rsidR="000C0282" w:rsidRPr="002D73C9" w:rsidRDefault="00407AA4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Hly, LT, STb, K88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222FE5" w14:textId="5B2DD582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Post-weaning diarrhe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37F41" w14:textId="29BB1BB1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0C0282" w:rsidRPr="002D73C9" w14:paraId="03FAD88B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B2FD0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27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5F2F1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57:HN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37F1B6" w14:textId="39AA229A" w:rsidR="000C0282" w:rsidRPr="002D73C9" w:rsidRDefault="00407AA4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Hly, LT, STb, K88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15470C" w14:textId="2D26E9E0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Post-weaning diarrhe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5B9C2" w14:textId="5C940875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0C0282" w:rsidRPr="002D73C9" w14:paraId="29F66A09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20584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28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A7B8E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57:HN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6F24C0" w14:textId="756D7D4D" w:rsidR="000C0282" w:rsidRPr="002D73C9" w:rsidRDefault="00407AA4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LT, STb, K88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FCB0C7" w14:textId="4DACDAAB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No dat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F84A" w14:textId="69536954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0C0282" w:rsidRPr="002D73C9" w14:paraId="6ABFA27D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E9556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29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3FBAD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57:HN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9711D7" w14:textId="5F40D848" w:rsidR="000C0282" w:rsidRPr="002D73C9" w:rsidRDefault="00407AA4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Hly, LT, STb, K88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FA644E" w14:textId="3CBBB371" w:rsidR="000C0282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Neonatal diarrhe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B0A5E" w14:textId="5C16A665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0C0282" w:rsidRPr="002D73C9" w14:paraId="0F179853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973F8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31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2D3C6" w14:textId="77777777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57:HN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538F2D" w14:textId="4ECD2A71" w:rsidR="000C0282" w:rsidRPr="002D73C9" w:rsidRDefault="00407AA4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Hly, LT, STb, K88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75C431" w14:textId="48E70BCB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Post-weaning diarrhe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3353D" w14:textId="7FE6E896" w:rsidR="000C0282" w:rsidRPr="002D73C9" w:rsidRDefault="000C0282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891D8E" w:rsidRPr="002D73C9" w14:paraId="26660016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B570F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33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7A90C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NA:HN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59598A" w14:textId="527D9D91" w:rsidR="00891D8E" w:rsidRPr="002D73C9" w:rsidRDefault="00407AA4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Hly, LT, STb, K88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58FA52" w14:textId="151E66D5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Neonatal diarrhe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D1FF5" w14:textId="38F475D3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891D8E" w:rsidRPr="002D73C9" w14:paraId="0D5F6EC6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E1B6B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34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EA007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7:H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B422C5" w14:textId="67DCEB09" w:rsidR="00891D8E" w:rsidRPr="002D73C9" w:rsidRDefault="00407AA4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STb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EB039A" w14:textId="7B4DB14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No dat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E034F" w14:textId="1187C70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891D8E" w:rsidRPr="002D73C9" w14:paraId="3318F9CE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958DB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35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28281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01:H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B791F1" w14:textId="50EB2A9C" w:rsidR="00891D8E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Sta, K99/F41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02F19F" w14:textId="62BC4748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Post-weaning diarrhe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56A7F" w14:textId="72F5FD4A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891D8E" w:rsidRPr="002D73C9" w14:paraId="3133C0D5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43444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36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60C23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45:H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F5049B" w14:textId="0D6E381A" w:rsidR="00891D8E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Hly, LT, STb, K88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99C6FD" w14:textId="6C077B82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Post-weaning diarrhe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8916" w14:textId="25FC56C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891D8E" w:rsidRPr="002D73C9" w14:paraId="274D144D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97470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37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4A3FC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01:H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8618FF" w14:textId="7E28AAB9" w:rsidR="00891D8E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Sta, K99/F41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E67CD8" w14:textId="761A08B5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Post-weaning diarrhe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3D656" w14:textId="1273C8AE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891D8E" w:rsidRPr="002D73C9" w14:paraId="31A3D100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099CD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38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206B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01:HN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A74CF8" w14:textId="603D9621" w:rsidR="00891D8E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Sta, K99/F41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C5927A" w14:textId="5078B0DA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Neonatal diarrhe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D85A3" w14:textId="6B506F2A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891D8E" w:rsidRPr="002D73C9" w14:paraId="4F8DB372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5B1C8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39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23C1F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01:HN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F3E91E" w14:textId="488F5766" w:rsidR="00891D8E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Sta, K99/F41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05C6E2" w14:textId="4EC43E33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Neonatal diarrhe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92B7A" w14:textId="4190FB4E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891D8E" w:rsidRPr="002D73C9" w14:paraId="709A11CB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A0CCF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40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A265D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01:H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074D97" w14:textId="2022A12B" w:rsidR="00891D8E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Sta, K99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F1DC45" w14:textId="6E96E4DB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No dat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E63FF" w14:textId="62ABCD5A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891D8E" w:rsidRPr="002D73C9" w14:paraId="3FE9CDF6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983D1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41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2D87F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01:H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E637E2" w14:textId="3A575DA9" w:rsidR="00891D8E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Sta, K99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E1F5DB" w14:textId="1A0008EB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Neonatal diarrhe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8455F" w14:textId="209C3675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891D8E" w:rsidRPr="002D73C9" w14:paraId="0B511ECE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F2798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42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EA1CD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01:H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61233D" w14:textId="44B0F410" w:rsidR="00891D8E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Sta, K99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ADE147" w14:textId="5B3B3BCC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Neonatal diarrhe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1F60F" w14:textId="2EA193BF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891D8E" w:rsidRPr="002D73C9" w14:paraId="60E08229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76A60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43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8BECB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9:H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6360F3" w14:textId="4F366644" w:rsidR="00891D8E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Sta, K99/F41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0436E2" w14:textId="38EE4733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Neonatal diarrhe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C2406" w14:textId="34A820EF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PT" w:eastAsia="pt-PT"/>
              </w:rPr>
              <w:t>3</w:t>
            </w:r>
          </w:p>
        </w:tc>
      </w:tr>
      <w:tr w:rsidR="00891D8E" w:rsidRPr="002D73C9" w14:paraId="53E85F9A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E488C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lastRenderedPageBreak/>
              <w:t>EC44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1DAAF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82:H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479054" w14:textId="1BDBF807" w:rsidR="00891D8E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Sta, STb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8B7B37" w14:textId="2DD68D56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No dat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F2B6A" w14:textId="09BA4F93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891D8E" w:rsidRPr="002D73C9" w14:paraId="2FE3DAA4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87A01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45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D30C9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20:H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790E47" w14:textId="6BC66A0E" w:rsidR="00891D8E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Sta, P987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419013" w14:textId="33E7AE70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Neonatal diarrhe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5603D" w14:textId="4102CB64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891D8E" w:rsidRPr="002D73C9" w14:paraId="13BA162A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78B56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50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94033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38:H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29AB27" w14:textId="4E014029" w:rsidR="00891D8E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Hly, LT, STb, K88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D44A12" w14:textId="6711F709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No dat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0DC30" w14:textId="2540ED1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1913C1" w:rsidRPr="002D73C9" w14:paraId="7F359EAC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0FFCE" w14:textId="77777777" w:rsidR="001913C1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51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264AB" w14:textId="77777777" w:rsidR="001913C1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38:H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808FE4" w14:textId="5AA1449D" w:rsidR="001913C1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Hly, LT, STb, K88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0A2EB6" w14:textId="53563E69" w:rsidR="001913C1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Post-weaning diarrhe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CBE00" w14:textId="592A6FA7" w:rsidR="001913C1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1913C1" w:rsidRPr="002D73C9" w14:paraId="33AB2D61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5245F" w14:textId="77777777" w:rsidR="001913C1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52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11BF8" w14:textId="77777777" w:rsidR="001913C1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49:H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E6EB65" w14:textId="77D22B6D" w:rsidR="001913C1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Hly, LT, STb, K88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417EF0" w14:textId="09AAFB83" w:rsidR="001913C1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No dat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AA933" w14:textId="3DAEDC2D" w:rsidR="001913C1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891D8E" w:rsidRPr="002D73C9" w14:paraId="3A86C6AE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8BB8D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53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FDD9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49:H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578019" w14:textId="0AD854FF" w:rsidR="00891D8E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Hly, LT, STb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6BD238" w14:textId="19CD1E30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Neonatal diarrhe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A1757" w14:textId="03AFC02B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1913C1" w:rsidRPr="002D73C9" w14:paraId="7BD936B5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0CBFD" w14:textId="77777777" w:rsidR="001913C1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54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E8D63" w14:textId="77777777" w:rsidR="001913C1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49:H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E8FA25" w14:textId="748BDC17" w:rsidR="001913C1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Hly, LT, STb, K88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05A60D" w14:textId="59595672" w:rsidR="001913C1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Post-weaning diarrhe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FF10" w14:textId="2B6C6258" w:rsidR="001913C1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1913C1" w:rsidRPr="002D73C9" w14:paraId="59CFAE51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4B2A4" w14:textId="77777777" w:rsidR="001913C1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55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62534" w14:textId="77777777" w:rsidR="001913C1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49:H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C1BF2D" w14:textId="3487466F" w:rsidR="001913C1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Hly, LT, STb, K88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E3661E" w14:textId="29B56805" w:rsidR="001913C1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Neonatal diarrhe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E1DBE" w14:textId="0BC049FF" w:rsidR="001913C1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891D8E" w:rsidRPr="002D73C9" w14:paraId="5804624F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871042" w14:textId="2930441A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56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79306" w14:textId="3BB1687F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38:H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C9D0D2" w14:textId="07D52D98" w:rsidR="00891D8E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proofErr w:type="spellStart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Hly</w:t>
            </w:r>
            <w:proofErr w:type="spellEnd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, Sta, </w:t>
            </w:r>
            <w:proofErr w:type="spellStart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STb</w:t>
            </w:r>
            <w:proofErr w:type="spellEnd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, VT2e, F18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1090E9" w14:textId="7C39F7A8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Post-weaning diarrhe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023A5" w14:textId="30D18CBA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891D8E" w:rsidRPr="002D73C9" w14:paraId="22483F3B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C9A798" w14:textId="1F2065F0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57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F483C" w14:textId="38F366D4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38:H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3CC19D" w14:textId="18BD9B0A" w:rsidR="00891D8E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proofErr w:type="spellStart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Hly</w:t>
            </w:r>
            <w:proofErr w:type="spellEnd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, Sta, </w:t>
            </w:r>
            <w:proofErr w:type="spellStart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STb</w:t>
            </w:r>
            <w:proofErr w:type="spellEnd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, VT2e, F18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FE9006" w14:textId="56DEDCB2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Post-weaning diarrhe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313B7" w14:textId="00943695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891D8E" w:rsidRPr="002D73C9" w14:paraId="037CCB9B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F3F68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58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0346C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38:HN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FB55E1" w14:textId="28C0B1B5" w:rsidR="00891D8E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proofErr w:type="spellStart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Hly</w:t>
            </w:r>
            <w:proofErr w:type="spellEnd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, Sta, </w:t>
            </w:r>
            <w:proofErr w:type="spellStart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STb</w:t>
            </w:r>
            <w:proofErr w:type="spellEnd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, F18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75ED86" w14:textId="3EC56B76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Post-weaning diarrhe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8038E" w14:textId="50E8223A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891D8E" w:rsidRPr="002D73C9" w14:paraId="3CD2AD73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74F67A" w14:textId="3367576C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59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0743F" w14:textId="1E9199BC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38:HN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D0A14E" w14:textId="29522ED7" w:rsidR="00891D8E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proofErr w:type="spellStart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Hly</w:t>
            </w:r>
            <w:proofErr w:type="spellEnd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, Sta, </w:t>
            </w:r>
            <w:proofErr w:type="spellStart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STb</w:t>
            </w:r>
            <w:proofErr w:type="spellEnd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, VT2e, F18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DDDE51" w14:textId="36B85CB1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Post-weaning diarrhe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86B21" w14:textId="6B262171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891D8E" w:rsidRPr="002D73C9" w14:paraId="53127EAD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EAF0FF" w14:textId="210E070F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noProof/>
                <w:color w:val="000000"/>
                <w:lang w:val="pt-PT" w:eastAsia="pt-PT"/>
              </w:rPr>
              <mc:AlternateContent>
                <mc:Choice Requires="aink">
                  <w:drawing>
                    <wp:anchor distT="0" distB="0" distL="114300" distR="114300" simplePos="0" relativeHeight="251705344" behindDoc="0" locked="0" layoutInCell="1" allowOverlap="1" wp14:anchorId="3231935B" wp14:editId="583713B8">
                      <wp:simplePos x="0" y="0"/>
                      <wp:positionH relativeFrom="column">
                        <wp:posOffset>508964</wp:posOffset>
                      </wp:positionH>
                      <wp:positionV relativeFrom="paragraph">
                        <wp:posOffset>88910</wp:posOffset>
                      </wp:positionV>
                      <wp:extent cx="360" cy="360"/>
                      <wp:effectExtent l="38100" t="25400" r="25400" b="38100"/>
                      <wp:wrapNone/>
                      <wp:docPr id="1" name="Tinta 1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9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<w:drawing>
                    <wp:anchor distT="0" distB="0" distL="114300" distR="114300" simplePos="0" relativeHeight="251705344" behindDoc="0" locked="0" layoutInCell="1" allowOverlap="1" wp14:anchorId="3231935B" wp14:editId="583713B8">
                      <wp:simplePos x="0" y="0"/>
                      <wp:positionH relativeFrom="column">
                        <wp:posOffset>508964</wp:posOffset>
                      </wp:positionH>
                      <wp:positionV relativeFrom="paragraph">
                        <wp:posOffset>88910</wp:posOffset>
                      </wp:positionV>
                      <wp:extent cx="360" cy="360"/>
                      <wp:effectExtent l="38100" t="25400" r="25400" b="38100"/>
                      <wp:wrapNone/>
                      <wp:docPr id="1" name="Tinta 1"/>
                      <wp:cNvGraphicFramePr/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1" name="Tinta 1"/>
                              <pic:cNvPicPr/>
                            </pic:nvPicPr>
                            <pic:blipFill>
                              <a:blip r:embed="rId18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6000" cy="216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60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C3C5B" w14:textId="0FBA0BFE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38:HN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69C0F9" w14:textId="4732853D" w:rsidR="00891D8E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Hly, Sta, VT2e, F18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D7F91D" w14:textId="59C8CF6F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Post-weaning diarrhe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4411A" w14:textId="4AA6A36A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891D8E" w:rsidRPr="002D73C9" w14:paraId="5CF51B5B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BAD4F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61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48BCA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38:H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4D1A33" w14:textId="4DEE04DD" w:rsidR="00891D8E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proofErr w:type="spellStart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Hly</w:t>
            </w:r>
            <w:proofErr w:type="spellEnd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, LT, Sta, </w:t>
            </w:r>
            <w:proofErr w:type="spellStart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STb</w:t>
            </w:r>
            <w:proofErr w:type="spellEnd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, F18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A02C69" w14:textId="07CACD10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Post-weaning diarrhe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380EC" w14:textId="797CC50B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891D8E" w:rsidRPr="002D73C9" w14:paraId="787620A8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74F6B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62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EA225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38:H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F09856" w14:textId="6A703164" w:rsidR="00891D8E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proofErr w:type="spellStart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Hly</w:t>
            </w:r>
            <w:proofErr w:type="spellEnd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, LT, Sta, </w:t>
            </w:r>
            <w:proofErr w:type="spellStart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STb</w:t>
            </w:r>
            <w:proofErr w:type="spellEnd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, F18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D4DA89" w14:textId="0A299C55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Post-weaning diarrhe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F6353" w14:textId="15D483E6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891D8E" w:rsidRPr="002D73C9" w14:paraId="0F6E2FD7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FC092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63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B7E79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57:H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FE1CB3" w14:textId="1F487193" w:rsidR="00891D8E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STb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0A0F68" w14:textId="19F6FAEB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No dat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FD533" w14:textId="44D0744A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891D8E" w:rsidRPr="002D73C9" w14:paraId="519186EF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DF48B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64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B3D22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9:H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5AE24B" w14:textId="02AC9C6A" w:rsidR="00891D8E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Sta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8B08E4" w14:textId="3887F719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No dat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50383" w14:textId="78FDB80F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891D8E" w:rsidRPr="002D73C9" w14:paraId="6276CD0A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24F39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65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613BA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9:HN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6D0ACC" w14:textId="1AC0CAD9" w:rsidR="00891D8E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Sta, </w:t>
            </w:r>
            <w:proofErr w:type="spellStart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STb</w:t>
            </w:r>
            <w:proofErr w:type="spellEnd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, K88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EFAD46" w14:textId="531F56C4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No dat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F8E21" w14:textId="48E0ECF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891D8E" w:rsidRPr="002D73C9" w14:paraId="2679DD36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4DCD1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66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7EBC9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15:H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A527D2" w14:textId="7B1FD75C" w:rsidR="00891D8E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STb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99B3D4" w14:textId="7450917D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No dat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D37CA" w14:textId="40D745B3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891D8E" w:rsidRPr="002D73C9" w14:paraId="5648B04C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81525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67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FEC95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45:H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5266B6" w14:textId="0F95EF44" w:rsidR="00891D8E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STb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7E18D4" w14:textId="51EA6504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No dat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3D631" w14:textId="2C9490A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891D8E" w:rsidRPr="002D73C9" w14:paraId="64130110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038B0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68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B930D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23:H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A3DE92" w14:textId="1320115E" w:rsidR="00891D8E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Sta, </w:t>
            </w:r>
            <w:proofErr w:type="spellStart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STb</w:t>
            </w:r>
            <w:proofErr w:type="spellEnd"/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, K88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CBE77F" w14:textId="283226FE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No dat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52EC4" w14:textId="328B65C4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891D8E" w:rsidRPr="002D73C9" w14:paraId="6D40E645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CC184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69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8C4B7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O8:HN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530E40" w14:textId="0608CD83" w:rsidR="00891D8E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  <w:t>STb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945E3B" w14:textId="270E9E44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No dat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F5934" w14:textId="317CBE11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</w:t>
            </w:r>
          </w:p>
        </w:tc>
      </w:tr>
      <w:tr w:rsidR="00891D8E" w:rsidRPr="002D73C9" w14:paraId="57267DD0" w14:textId="77777777" w:rsidTr="002D73C9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ED5FB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EC70-P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3F432" w14:textId="77777777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lang w:val="pt-PT" w:eastAsia="pt-PT"/>
              </w:rPr>
              <w:t>NA:HNM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01B294" w14:textId="595632D7" w:rsidR="00891D8E" w:rsidRPr="002D73C9" w:rsidRDefault="001913C1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Sta, K99</w:t>
            </w:r>
          </w:p>
        </w:tc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C3421" w14:textId="4F9CE2B2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Neonatal diarrhe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BFF4D" w14:textId="6BEFBEEB" w:rsidR="00891D8E" w:rsidRPr="002D73C9" w:rsidRDefault="00891D8E" w:rsidP="00F01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D73C9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LFW</w:t>
            </w:r>
          </w:p>
        </w:tc>
      </w:tr>
      <w:bookmarkEnd w:id="0"/>
    </w:tbl>
    <w:p w14:paraId="70670AFC" w14:textId="3F7C2415" w:rsidR="009D2870" w:rsidRPr="00001E69" w:rsidRDefault="009D2870" w:rsidP="00774E5C"/>
    <w:sectPr w:rsidR="009D2870" w:rsidRPr="00001E69">
      <w:footerReference w:type="default" r:id="rId20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5703F4" w14:textId="77777777" w:rsidR="008F00F1" w:rsidRDefault="008F00F1" w:rsidP="0065162E">
      <w:pPr>
        <w:spacing w:after="0" w:line="240" w:lineRule="auto"/>
      </w:pPr>
      <w:r>
        <w:separator/>
      </w:r>
    </w:p>
  </w:endnote>
  <w:endnote w:type="continuationSeparator" w:id="0">
    <w:p w14:paraId="5D005EB4" w14:textId="77777777" w:rsidR="008F00F1" w:rsidRDefault="008F00F1" w:rsidP="006516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adea">
    <w:altName w:val="Calibri"/>
    <w:charset w:val="00"/>
    <w:family w:val="roman"/>
    <w:pitch w:val="variable"/>
    <w:sig w:usb0="00000007" w:usb1="00000000" w:usb2="00000000" w:usb3="00000000" w:csb0="000000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AEEF9A" w14:textId="710574AB" w:rsidR="009124D7" w:rsidRDefault="009124D7">
    <w:pPr>
      <w:pStyle w:val="Pieddepage"/>
      <w:jc w:val="right"/>
    </w:pPr>
  </w:p>
  <w:p w14:paraId="21A1F775" w14:textId="77777777" w:rsidR="009124D7" w:rsidRDefault="009124D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65FF88" w14:textId="77777777" w:rsidR="008F00F1" w:rsidRDefault="008F00F1" w:rsidP="0065162E">
      <w:pPr>
        <w:spacing w:after="0" w:line="240" w:lineRule="auto"/>
      </w:pPr>
      <w:r>
        <w:separator/>
      </w:r>
    </w:p>
  </w:footnote>
  <w:footnote w:type="continuationSeparator" w:id="0">
    <w:p w14:paraId="03E95581" w14:textId="77777777" w:rsidR="008F00F1" w:rsidRDefault="008F00F1" w:rsidP="006516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9E4F66"/>
    <w:multiLevelType w:val="hybridMultilevel"/>
    <w:tmpl w:val="FB08257A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BF7200"/>
    <w:multiLevelType w:val="hybridMultilevel"/>
    <w:tmpl w:val="9066094A"/>
    <w:lvl w:ilvl="0" w:tplc="38D24E1A">
      <w:start w:val="1"/>
      <w:numFmt w:val="upp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3C38"/>
    <w:rsid w:val="00001E69"/>
    <w:rsid w:val="000249A2"/>
    <w:rsid w:val="000361FD"/>
    <w:rsid w:val="00056DC5"/>
    <w:rsid w:val="00065E2C"/>
    <w:rsid w:val="000705F3"/>
    <w:rsid w:val="000832D3"/>
    <w:rsid w:val="00090C21"/>
    <w:rsid w:val="000B49BD"/>
    <w:rsid w:val="000C0282"/>
    <w:rsid w:val="000D3285"/>
    <w:rsid w:val="000D5812"/>
    <w:rsid w:val="000D6D35"/>
    <w:rsid w:val="000F1DEB"/>
    <w:rsid w:val="00132FA8"/>
    <w:rsid w:val="00137289"/>
    <w:rsid w:val="001455E0"/>
    <w:rsid w:val="001913C1"/>
    <w:rsid w:val="001952BF"/>
    <w:rsid w:val="001C0BFB"/>
    <w:rsid w:val="001D465B"/>
    <w:rsid w:val="001F6834"/>
    <w:rsid w:val="001F7A88"/>
    <w:rsid w:val="00274D95"/>
    <w:rsid w:val="00290AE1"/>
    <w:rsid w:val="002A04F5"/>
    <w:rsid w:val="002B3084"/>
    <w:rsid w:val="002C5573"/>
    <w:rsid w:val="002D6597"/>
    <w:rsid w:val="002D73C9"/>
    <w:rsid w:val="00343DF0"/>
    <w:rsid w:val="00376403"/>
    <w:rsid w:val="00380231"/>
    <w:rsid w:val="003936AB"/>
    <w:rsid w:val="003A1CA4"/>
    <w:rsid w:val="003A65A0"/>
    <w:rsid w:val="003B1E47"/>
    <w:rsid w:val="004024B1"/>
    <w:rsid w:val="00407AA4"/>
    <w:rsid w:val="00414A4B"/>
    <w:rsid w:val="00423DB6"/>
    <w:rsid w:val="00461DEE"/>
    <w:rsid w:val="004678F8"/>
    <w:rsid w:val="0049230B"/>
    <w:rsid w:val="00493067"/>
    <w:rsid w:val="005019D5"/>
    <w:rsid w:val="005079F1"/>
    <w:rsid w:val="00553ED2"/>
    <w:rsid w:val="00560136"/>
    <w:rsid w:val="0058540F"/>
    <w:rsid w:val="005B38BC"/>
    <w:rsid w:val="005F0DFC"/>
    <w:rsid w:val="0060341D"/>
    <w:rsid w:val="0065162E"/>
    <w:rsid w:val="00653751"/>
    <w:rsid w:val="00686FB7"/>
    <w:rsid w:val="006A1F10"/>
    <w:rsid w:val="006B1738"/>
    <w:rsid w:val="006C6427"/>
    <w:rsid w:val="006E5D94"/>
    <w:rsid w:val="00705CE3"/>
    <w:rsid w:val="00745D62"/>
    <w:rsid w:val="00755BDB"/>
    <w:rsid w:val="00767F9E"/>
    <w:rsid w:val="00771BDE"/>
    <w:rsid w:val="00774E5C"/>
    <w:rsid w:val="007B72EB"/>
    <w:rsid w:val="007C2C93"/>
    <w:rsid w:val="007D2B82"/>
    <w:rsid w:val="00801019"/>
    <w:rsid w:val="00837A90"/>
    <w:rsid w:val="008702FD"/>
    <w:rsid w:val="008775F6"/>
    <w:rsid w:val="008908CF"/>
    <w:rsid w:val="00891D8E"/>
    <w:rsid w:val="008E606F"/>
    <w:rsid w:val="008F00F1"/>
    <w:rsid w:val="008F7915"/>
    <w:rsid w:val="00906D5D"/>
    <w:rsid w:val="009124D7"/>
    <w:rsid w:val="009168C8"/>
    <w:rsid w:val="00931B54"/>
    <w:rsid w:val="009330CE"/>
    <w:rsid w:val="00941AA6"/>
    <w:rsid w:val="00944864"/>
    <w:rsid w:val="00960EBD"/>
    <w:rsid w:val="00983590"/>
    <w:rsid w:val="009B4CF2"/>
    <w:rsid w:val="009C58A4"/>
    <w:rsid w:val="009D2870"/>
    <w:rsid w:val="009E71F4"/>
    <w:rsid w:val="009F0DF3"/>
    <w:rsid w:val="00A0027C"/>
    <w:rsid w:val="00A16BD2"/>
    <w:rsid w:val="00AD1803"/>
    <w:rsid w:val="00B119C7"/>
    <w:rsid w:val="00B302D7"/>
    <w:rsid w:val="00B31B20"/>
    <w:rsid w:val="00B41AC2"/>
    <w:rsid w:val="00B53113"/>
    <w:rsid w:val="00B630E4"/>
    <w:rsid w:val="00B63639"/>
    <w:rsid w:val="00B64EFB"/>
    <w:rsid w:val="00BB490C"/>
    <w:rsid w:val="00BC5248"/>
    <w:rsid w:val="00BC5DB4"/>
    <w:rsid w:val="00BE17CC"/>
    <w:rsid w:val="00C03A9E"/>
    <w:rsid w:val="00C537DD"/>
    <w:rsid w:val="00C55498"/>
    <w:rsid w:val="00C565A1"/>
    <w:rsid w:val="00C6698B"/>
    <w:rsid w:val="00C75B2F"/>
    <w:rsid w:val="00C80870"/>
    <w:rsid w:val="00CD0175"/>
    <w:rsid w:val="00CD3988"/>
    <w:rsid w:val="00CF79E8"/>
    <w:rsid w:val="00D23950"/>
    <w:rsid w:val="00D563B8"/>
    <w:rsid w:val="00D64248"/>
    <w:rsid w:val="00D9599A"/>
    <w:rsid w:val="00DD713C"/>
    <w:rsid w:val="00E00AD1"/>
    <w:rsid w:val="00E01A45"/>
    <w:rsid w:val="00E55AD3"/>
    <w:rsid w:val="00E56B6B"/>
    <w:rsid w:val="00E77FBC"/>
    <w:rsid w:val="00E93A92"/>
    <w:rsid w:val="00E95015"/>
    <w:rsid w:val="00E979FD"/>
    <w:rsid w:val="00EB584D"/>
    <w:rsid w:val="00EB7079"/>
    <w:rsid w:val="00EC131F"/>
    <w:rsid w:val="00EE6428"/>
    <w:rsid w:val="00F01ACC"/>
    <w:rsid w:val="00F2333E"/>
    <w:rsid w:val="00F2591C"/>
    <w:rsid w:val="00F422EC"/>
    <w:rsid w:val="00F47367"/>
    <w:rsid w:val="00F73C38"/>
    <w:rsid w:val="00F77445"/>
    <w:rsid w:val="00FA48FD"/>
    <w:rsid w:val="00FC2935"/>
    <w:rsid w:val="00FE6F4C"/>
    <w:rsid w:val="00FF4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2BD2BEE"/>
  <w15:chartTrackingRefBased/>
  <w15:docId w15:val="{080F7528-294F-4417-8C5C-998784E0D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itre1">
    <w:name w:val="heading 1"/>
    <w:basedOn w:val="Normal"/>
    <w:link w:val="Titre1Car"/>
    <w:uiPriority w:val="9"/>
    <w:qFormat/>
    <w:rsid w:val="005B38BC"/>
    <w:pPr>
      <w:widowControl w:val="0"/>
      <w:autoSpaceDE w:val="0"/>
      <w:autoSpaceDN w:val="0"/>
      <w:spacing w:after="0" w:line="240" w:lineRule="auto"/>
      <w:ind w:left="102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01A4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F73C38"/>
    <w:rPr>
      <w:color w:val="0000FF"/>
      <w:u w:val="single"/>
    </w:rPr>
  </w:style>
  <w:style w:type="table" w:styleId="Grilledutableau">
    <w:name w:val="Table Grid"/>
    <w:basedOn w:val="TableauNormal"/>
    <w:uiPriority w:val="39"/>
    <w:rsid w:val="00F73C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F73C38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character" w:styleId="Accentuation">
    <w:name w:val="Emphasis"/>
    <w:basedOn w:val="Policepardfaut"/>
    <w:uiPriority w:val="20"/>
    <w:qFormat/>
    <w:rsid w:val="00F73C38"/>
    <w:rPr>
      <w:i/>
      <w:iCs/>
    </w:rPr>
  </w:style>
  <w:style w:type="character" w:styleId="Marquedecommentaire">
    <w:name w:val="annotation reference"/>
    <w:basedOn w:val="Policepardfaut"/>
    <w:uiPriority w:val="99"/>
    <w:semiHidden/>
    <w:unhideWhenUsed/>
    <w:rsid w:val="00F73C3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73C38"/>
    <w:pPr>
      <w:spacing w:line="240" w:lineRule="auto"/>
    </w:pPr>
    <w:rPr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F73C38"/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73C38"/>
    <w:rPr>
      <w:b/>
      <w:bCs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73C38"/>
    <w:rPr>
      <w:b/>
      <w:bCs/>
    </w:rPr>
  </w:style>
  <w:style w:type="paragraph" w:styleId="Paragraphedeliste">
    <w:name w:val="List Paragraph"/>
    <w:basedOn w:val="Normal"/>
    <w:uiPriority w:val="34"/>
    <w:qFormat/>
    <w:rsid w:val="00F73C38"/>
    <w:pPr>
      <w:ind w:left="720"/>
      <w:contextualSpacing/>
    </w:pPr>
    <w:rPr>
      <w:lang w:val="en-US"/>
    </w:rPr>
  </w:style>
  <w:style w:type="character" w:customStyle="1" w:styleId="Nenhum">
    <w:name w:val="Nenhum"/>
    <w:rsid w:val="00F73C38"/>
  </w:style>
  <w:style w:type="table" w:customStyle="1" w:styleId="TableNormal">
    <w:name w:val="Table Normal"/>
    <w:uiPriority w:val="2"/>
    <w:semiHidden/>
    <w:unhideWhenUsed/>
    <w:qFormat/>
    <w:rsid w:val="00F73C38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link w:val="CorpsdetexteCar"/>
    <w:uiPriority w:val="1"/>
    <w:qFormat/>
    <w:rsid w:val="00F73C3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F73C38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F73C38"/>
    <w:pPr>
      <w:widowControl w:val="0"/>
      <w:autoSpaceDE w:val="0"/>
      <w:autoSpaceDN w:val="0"/>
      <w:spacing w:before="56" w:after="0" w:line="240" w:lineRule="auto"/>
    </w:pPr>
    <w:rPr>
      <w:rFonts w:ascii="Caladea" w:eastAsia="Caladea" w:hAnsi="Caladea" w:cs="Caladea"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5B38BC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Titre">
    <w:name w:val="Title"/>
    <w:basedOn w:val="Normal"/>
    <w:link w:val="TitreCar"/>
    <w:uiPriority w:val="10"/>
    <w:qFormat/>
    <w:rsid w:val="005B38BC"/>
    <w:pPr>
      <w:widowControl w:val="0"/>
      <w:autoSpaceDE w:val="0"/>
      <w:autoSpaceDN w:val="0"/>
      <w:spacing w:before="239" w:after="0" w:line="368" w:lineRule="exact"/>
      <w:ind w:left="572" w:right="988"/>
      <w:jc w:val="center"/>
    </w:pPr>
    <w:rPr>
      <w:rFonts w:ascii="Times New Roman" w:eastAsia="Times New Roman" w:hAnsi="Times New Roman" w:cs="Times New Roman"/>
      <w:b/>
      <w:bCs/>
      <w:sz w:val="32"/>
      <w:szCs w:val="32"/>
      <w:lang w:val="en-US"/>
    </w:rPr>
  </w:style>
  <w:style w:type="character" w:customStyle="1" w:styleId="TitreCar">
    <w:name w:val="Titre Car"/>
    <w:basedOn w:val="Policepardfaut"/>
    <w:link w:val="Titre"/>
    <w:uiPriority w:val="10"/>
    <w:rsid w:val="005B38BC"/>
    <w:rPr>
      <w:rFonts w:ascii="Times New Roman" w:eastAsia="Times New Roman" w:hAnsi="Times New Roman" w:cs="Times New Roman"/>
      <w:b/>
      <w:bCs/>
      <w:sz w:val="32"/>
      <w:szCs w:val="32"/>
    </w:rPr>
  </w:style>
  <w:style w:type="paragraph" w:styleId="Rvision">
    <w:name w:val="Revision"/>
    <w:hidden/>
    <w:uiPriority w:val="99"/>
    <w:semiHidden/>
    <w:rsid w:val="005079F1"/>
    <w:pPr>
      <w:spacing w:after="0" w:line="240" w:lineRule="auto"/>
    </w:pPr>
    <w:rPr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06D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06D5D"/>
    <w:rPr>
      <w:rFonts w:ascii="Segoe UI" w:hAnsi="Segoe UI" w:cs="Segoe UI"/>
      <w:sz w:val="18"/>
      <w:szCs w:val="18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E01A4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styleId="lev">
    <w:name w:val="Strong"/>
    <w:basedOn w:val="Policepardfaut"/>
    <w:uiPriority w:val="22"/>
    <w:qFormat/>
    <w:rsid w:val="00E01A45"/>
    <w:rPr>
      <w:b/>
      <w:bCs/>
    </w:rPr>
  </w:style>
  <w:style w:type="character" w:customStyle="1" w:styleId="heading">
    <w:name w:val="heading"/>
    <w:basedOn w:val="Policepardfaut"/>
    <w:rsid w:val="00FF4818"/>
  </w:style>
  <w:style w:type="character" w:styleId="Numrodeligne">
    <w:name w:val="line number"/>
    <w:basedOn w:val="Policepardfaut"/>
    <w:uiPriority w:val="99"/>
    <w:semiHidden/>
    <w:unhideWhenUsed/>
    <w:rsid w:val="00376403"/>
  </w:style>
  <w:style w:type="paragraph" w:styleId="En-tte">
    <w:name w:val="header"/>
    <w:basedOn w:val="Normal"/>
    <w:link w:val="En-tteCar"/>
    <w:uiPriority w:val="99"/>
    <w:unhideWhenUsed/>
    <w:rsid w:val="0065162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5162E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65162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5162E"/>
    <w:rPr>
      <w:lang w:val="en-GB"/>
    </w:rPr>
  </w:style>
  <w:style w:type="character" w:styleId="Lienhypertextesuivivisit">
    <w:name w:val="FollowedHyperlink"/>
    <w:basedOn w:val="Policepardfaut"/>
    <w:uiPriority w:val="99"/>
    <w:semiHidden/>
    <w:unhideWhenUsed/>
    <w:rsid w:val="00F422EC"/>
    <w:rPr>
      <w:color w:val="954F72"/>
      <w:u w:val="single"/>
    </w:rPr>
  </w:style>
  <w:style w:type="paragraph" w:customStyle="1" w:styleId="msonormal0">
    <w:name w:val="msonormal"/>
    <w:basedOn w:val="Normal"/>
    <w:rsid w:val="00F422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64">
    <w:name w:val="xl64"/>
    <w:basedOn w:val="Normal"/>
    <w:rsid w:val="00F422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pt-PT" w:eastAsia="pt-PT"/>
    </w:rPr>
  </w:style>
  <w:style w:type="paragraph" w:customStyle="1" w:styleId="xl65">
    <w:name w:val="xl65"/>
    <w:basedOn w:val="Normal"/>
    <w:rsid w:val="00F422E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pt-PT" w:eastAsia="pt-PT"/>
    </w:rPr>
  </w:style>
  <w:style w:type="paragraph" w:customStyle="1" w:styleId="xl66">
    <w:name w:val="xl66"/>
    <w:basedOn w:val="Normal"/>
    <w:rsid w:val="00F422E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pt-PT" w:eastAsia="pt-PT"/>
    </w:rPr>
  </w:style>
  <w:style w:type="paragraph" w:customStyle="1" w:styleId="xl67">
    <w:name w:val="xl67"/>
    <w:basedOn w:val="Normal"/>
    <w:rsid w:val="00F422E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pt-PT" w:eastAsia="pt-PT"/>
    </w:rPr>
  </w:style>
  <w:style w:type="paragraph" w:customStyle="1" w:styleId="xl68">
    <w:name w:val="xl68"/>
    <w:basedOn w:val="Normal"/>
    <w:rsid w:val="00F422E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pt-PT" w:eastAsia="pt-PT"/>
    </w:rPr>
  </w:style>
  <w:style w:type="paragraph" w:customStyle="1" w:styleId="xl69">
    <w:name w:val="xl69"/>
    <w:basedOn w:val="Normal"/>
    <w:rsid w:val="00F422E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0">
    <w:name w:val="xl70"/>
    <w:basedOn w:val="Normal"/>
    <w:rsid w:val="00F422E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1">
    <w:name w:val="xl71"/>
    <w:basedOn w:val="Normal"/>
    <w:rsid w:val="00F422E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pt-PT" w:eastAsia="pt-PT"/>
    </w:rPr>
  </w:style>
  <w:style w:type="paragraph" w:customStyle="1" w:styleId="xl72">
    <w:name w:val="xl72"/>
    <w:basedOn w:val="Normal"/>
    <w:rsid w:val="00F422E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pt-PT" w:eastAsia="pt-PT"/>
    </w:rPr>
  </w:style>
  <w:style w:type="paragraph" w:customStyle="1" w:styleId="xl73">
    <w:name w:val="xl73"/>
    <w:basedOn w:val="Normal"/>
    <w:rsid w:val="00F422E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4">
    <w:name w:val="xl74"/>
    <w:basedOn w:val="Normal"/>
    <w:rsid w:val="00F422E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5">
    <w:name w:val="xl75"/>
    <w:basedOn w:val="Normal"/>
    <w:rsid w:val="00F422E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6">
    <w:name w:val="xl76"/>
    <w:basedOn w:val="Normal"/>
    <w:rsid w:val="00F422E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7">
    <w:name w:val="xl77"/>
    <w:basedOn w:val="Normal"/>
    <w:rsid w:val="00F422E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8">
    <w:name w:val="xl78"/>
    <w:basedOn w:val="Normal"/>
    <w:rsid w:val="00F422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pt-PT" w:eastAsia="pt-PT"/>
    </w:rPr>
  </w:style>
  <w:style w:type="paragraph" w:customStyle="1" w:styleId="xl79">
    <w:name w:val="xl79"/>
    <w:basedOn w:val="Normal"/>
    <w:rsid w:val="00F422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pt-PT" w:eastAsia="pt-PT"/>
    </w:rPr>
  </w:style>
  <w:style w:type="paragraph" w:customStyle="1" w:styleId="xl80">
    <w:name w:val="xl80"/>
    <w:basedOn w:val="Normal"/>
    <w:rsid w:val="00F422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pt-PT" w:eastAsia="pt-PT"/>
    </w:rPr>
  </w:style>
  <w:style w:type="paragraph" w:customStyle="1" w:styleId="xl81">
    <w:name w:val="xl81"/>
    <w:basedOn w:val="Normal"/>
    <w:rsid w:val="00F422E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pt-PT" w:eastAsia="pt-PT"/>
    </w:rPr>
  </w:style>
  <w:style w:type="paragraph" w:customStyle="1" w:styleId="xl82">
    <w:name w:val="xl82"/>
    <w:basedOn w:val="Normal"/>
    <w:rsid w:val="00F422E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pt-PT" w:eastAsia="pt-PT"/>
    </w:rPr>
  </w:style>
  <w:style w:type="paragraph" w:customStyle="1" w:styleId="xl83">
    <w:name w:val="xl83"/>
    <w:basedOn w:val="Normal"/>
    <w:rsid w:val="00F422E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pt-PT" w:eastAsia="pt-PT"/>
    </w:rPr>
  </w:style>
  <w:style w:type="paragraph" w:customStyle="1" w:styleId="xl84">
    <w:name w:val="xl84"/>
    <w:basedOn w:val="Normal"/>
    <w:rsid w:val="00F422E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pt-PT" w:eastAsia="pt-PT"/>
    </w:rPr>
  </w:style>
  <w:style w:type="paragraph" w:customStyle="1" w:styleId="xl85">
    <w:name w:val="xl85"/>
    <w:basedOn w:val="Normal"/>
    <w:rsid w:val="00F422E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pt-PT" w:eastAsia="pt-PT"/>
    </w:rPr>
  </w:style>
  <w:style w:type="paragraph" w:customStyle="1" w:styleId="xl86">
    <w:name w:val="xl86"/>
    <w:basedOn w:val="Normal"/>
    <w:rsid w:val="00F422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pt-PT" w:eastAsia="pt-PT"/>
    </w:rPr>
  </w:style>
  <w:style w:type="paragraph" w:customStyle="1" w:styleId="xl87">
    <w:name w:val="xl87"/>
    <w:basedOn w:val="Normal"/>
    <w:rsid w:val="00F422E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pt-PT" w:eastAsia="pt-PT"/>
    </w:rPr>
  </w:style>
  <w:style w:type="paragraph" w:customStyle="1" w:styleId="xl88">
    <w:name w:val="xl88"/>
    <w:basedOn w:val="Normal"/>
    <w:rsid w:val="00F422E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pt-PT" w:eastAsia="pt-PT"/>
    </w:rPr>
  </w:style>
  <w:style w:type="paragraph" w:customStyle="1" w:styleId="xl89">
    <w:name w:val="xl89"/>
    <w:basedOn w:val="Normal"/>
    <w:rsid w:val="00F422E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pt-PT" w:eastAsia="pt-PT"/>
    </w:rPr>
  </w:style>
  <w:style w:type="paragraph" w:customStyle="1" w:styleId="xl90">
    <w:name w:val="xl90"/>
    <w:basedOn w:val="Normal"/>
    <w:rsid w:val="00F422E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pt-PT" w:eastAsia="pt-PT"/>
    </w:rPr>
  </w:style>
  <w:style w:type="paragraph" w:customStyle="1" w:styleId="xl91">
    <w:name w:val="xl91"/>
    <w:basedOn w:val="Normal"/>
    <w:rsid w:val="00F422E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92">
    <w:name w:val="xl92"/>
    <w:basedOn w:val="Normal"/>
    <w:rsid w:val="00F422E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93">
    <w:name w:val="xl93"/>
    <w:basedOn w:val="Normal"/>
    <w:rsid w:val="00F422E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94">
    <w:name w:val="xl94"/>
    <w:basedOn w:val="Normal"/>
    <w:rsid w:val="00F422E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pt-PT" w:eastAsia="pt-PT"/>
    </w:rPr>
  </w:style>
  <w:style w:type="paragraph" w:customStyle="1" w:styleId="xl95">
    <w:name w:val="xl95"/>
    <w:basedOn w:val="Normal"/>
    <w:rsid w:val="00F422E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8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2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8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6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3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4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27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17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8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70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15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96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27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54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66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ink/ink1.xml"/><Relationship Id="rId13" Type="http://schemas.openxmlformats.org/officeDocument/2006/relationships/customXml" Target="ink/ink4.xml"/><Relationship Id="rId18" Type="http://schemas.openxmlformats.org/officeDocument/2006/relationships/image" Target="media/image4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customXml" Target="ink/ink3.xml"/><Relationship Id="rId17" Type="http://schemas.openxmlformats.org/officeDocument/2006/relationships/customXml" Target="ink/ink7.xml"/><Relationship Id="rId2" Type="http://schemas.openxmlformats.org/officeDocument/2006/relationships/numbering" Target="numbering.xml"/><Relationship Id="rId16" Type="http://schemas.openxmlformats.org/officeDocument/2006/relationships/customXml" Target="ink/ink6.xm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customXml" Target="ink/ink5.xml"/><Relationship Id="rId10" Type="http://schemas.openxmlformats.org/officeDocument/2006/relationships/customXml" Target="ink/ink2.xml"/><Relationship Id="rId19" Type="http://schemas.openxmlformats.org/officeDocument/2006/relationships/customXml" Target="ink/ink8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3.png"/><Relationship Id="rId22" Type="http://schemas.openxmlformats.org/officeDocument/2006/relationships/theme" Target="theme/theme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11-26T09:59:07.830"/>
    </inkml:context>
    <inkml:brush xml:id="br0">
      <inkml:brushProperty name="width" value="0.1" units="cm"/>
      <inkml:brushProperty name="height" value="0.6" units="cm"/>
      <inkml:brushProperty name="color" value="#849398"/>
      <inkml:brushProperty name="inkEffects" value="pencil"/>
    </inkml:brush>
  </inkml:definitions>
  <inkml:trace contextRef="#ctx0" brushRef="#br0">1 0 16383,'0'0'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11-26T09:58:36.479"/>
    </inkml:context>
    <inkml:brush xml:id="br0">
      <inkml:brushProperty name="width" value="0.1" units="cm"/>
      <inkml:brushProperty name="height" value="0.6" units="cm"/>
      <inkml:brushProperty name="color" value="#849398"/>
      <inkml:brushProperty name="inkEffects" value="pencil"/>
    </inkml:brush>
  </inkml:definitions>
  <inkml:trace contextRef="#ctx0" brushRef="#br0">126 173 16383,'0'0'0</inkml:trace>
  <inkml:trace contextRef="#ctx0" brushRef="#br0" timeOffset="833">210 145 16383,'0'0'0</inkml:trace>
  <inkml:trace contextRef="#ctx0" brushRef="#br0" timeOffset="23160">42 0 16383,'0'0'0</inkml:trace>
  <inkml:trace contextRef="#ctx0" brushRef="#br0" timeOffset="24695">83 75 16383,'0'0'0</inkml:trace>
  <inkml:trace contextRef="#ctx0" brushRef="#br0" timeOffset="27366">0 32 16383,'0'0'0</inkml:trace>
  <inkml:trace contextRef="#ctx0" brushRef="#br0" timeOffset="27843">0 32 16383,'0'0'0</inkml:trace>
  <inkml:trace contextRef="#ctx0" brushRef="#br0" timeOffset="28065">0 32 16383,'0'0'0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11-26T09:59:06.159"/>
    </inkml:context>
    <inkml:brush xml:id="br0">
      <inkml:brushProperty name="width" value="0.1" units="cm"/>
      <inkml:brushProperty name="height" value="0.6" units="cm"/>
      <inkml:brushProperty name="color" value="#849398"/>
      <inkml:brushProperty name="inkEffects" value="pencil"/>
    </inkml:brush>
  </inkml:definitions>
  <inkml:trace contextRef="#ctx0" brushRef="#br0">1 0 16383,'0'0'0</inkml:trace>
</inkml:ink>
</file>

<file path=word/ink/ink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11-26T09:59:05.268"/>
    </inkml:context>
    <inkml:brush xml:id="br0">
      <inkml:brushProperty name="width" value="0.1" units="cm"/>
      <inkml:brushProperty name="height" value="0.6" units="cm"/>
      <inkml:brushProperty name="color" value="#849398"/>
      <inkml:brushProperty name="inkEffects" value="pencil"/>
    </inkml:brush>
  </inkml:definitions>
  <inkml:trace contextRef="#ctx0" brushRef="#br0">5 1 16383,'-3'9'0,"1"-1"0</inkml:trace>
</inkml:ink>
</file>

<file path=word/ink/ink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11-26T09:58:38.967"/>
    </inkml:context>
    <inkml:brush xml:id="br0">
      <inkml:brushProperty name="width" value="0.1" units="cm"/>
      <inkml:brushProperty name="height" value="0.6" units="cm"/>
      <inkml:brushProperty name="color" value="#849398"/>
      <inkml:brushProperty name="inkEffects" value="pencil"/>
    </inkml:brush>
  </inkml:definitions>
  <inkml:trace contextRef="#ctx0" brushRef="#br0">1 0 16383,'0'0'0</inkml:trace>
</inkml:ink>
</file>

<file path=word/ink/ink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11-26T09:58:38.331"/>
    </inkml:context>
    <inkml:brush xml:id="br0">
      <inkml:brushProperty name="width" value="0.1" units="cm"/>
      <inkml:brushProperty name="height" value="0.6" units="cm"/>
      <inkml:brushProperty name="color" value="#849398"/>
      <inkml:brushProperty name="inkEffects" value="pencil"/>
    </inkml:brush>
  </inkml:definitions>
  <inkml:trace contextRef="#ctx0" brushRef="#br0">0 1 16383,'0'0'0</inkml:trace>
</inkml:ink>
</file>

<file path=word/ink/ink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11-26T09:58:59.028"/>
    </inkml:context>
    <inkml:brush xml:id="br0">
      <inkml:brushProperty name="width" value="0.1" units="cm"/>
      <inkml:brushProperty name="height" value="0.6" units="cm"/>
      <inkml:brushProperty name="color" value="#849398"/>
      <inkml:brushProperty name="inkEffects" value="pencil"/>
    </inkml:brush>
  </inkml:definitions>
  <inkml:trace contextRef="#ctx0" brushRef="#br0">1 0 16383,'0'0'0</inkml:trace>
</inkml:ink>
</file>

<file path=word/ink/ink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11-26T09:58:30.731"/>
    </inkml:context>
    <inkml:brush xml:id="br0">
      <inkml:brushProperty name="width" value="0.1" units="cm"/>
      <inkml:brushProperty name="height" value="0.6" units="cm"/>
      <inkml:brushProperty name="color" value="#849398"/>
      <inkml:brushProperty name="inkEffects" value="pencil"/>
    </inkml:brush>
  </inkml:definitions>
  <inkml:trace contextRef="#ctx0" brushRef="#br0">0 1 16383,'0'0'0</inkml:trace>
</inkml:ink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AA4685-1515-40E6-BBE9-E547BAF1CC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4</Words>
  <Characters>2775</Characters>
  <Application>Microsoft Office Word</Application>
  <DocSecurity>4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Ferreira</dc:creator>
  <cp:keywords/>
  <dc:description/>
  <cp:lastModifiedBy>Elodie Coulamy</cp:lastModifiedBy>
  <cp:revision>2</cp:revision>
  <dcterms:created xsi:type="dcterms:W3CDTF">2023-03-07T15:28:00Z</dcterms:created>
  <dcterms:modified xsi:type="dcterms:W3CDTF">2023-03-07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ab9f361-29ae-33c2-adf8-d48b9f0c28ba</vt:lpwstr>
  </property>
  <property fmtid="{D5CDD505-2E9C-101B-9397-08002B2CF9AE}" pid="4" name="Mendeley Citation Style_1">
    <vt:lpwstr>http://csl.mendeley.com/styles/590869701/vancouver-2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society-for-microbiology</vt:lpwstr>
  </property>
  <property fmtid="{D5CDD505-2E9C-101B-9397-08002B2CF9AE}" pid="8" name="Mendeley Recent Style Name 1_1">
    <vt:lpwstr>American Society for Microbiology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agnetic-resonance-materials-in-physics-biology-and-medicine</vt:lpwstr>
  </property>
  <property fmtid="{D5CDD505-2E9C-101B-9397-08002B2CF9AE}" pid="14" name="Mendeley Recent Style Name 4_1">
    <vt:lpwstr>Magnetic Resonance Materials in Physics, Biology and Medicine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8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vancouver</vt:lpwstr>
  </property>
  <property fmtid="{D5CDD505-2E9C-101B-9397-08002B2CF9AE}" pid="20" name="Mendeley Recent Style Name 7_1">
    <vt:lpwstr>Vancouver</vt:lpwstr>
  </property>
  <property fmtid="{D5CDD505-2E9C-101B-9397-08002B2CF9AE}" pid="21" name="Mendeley Recent Style Id 8_1">
    <vt:lpwstr>http://csl.mendeley.com/styles/590869701/vancouver-2</vt:lpwstr>
  </property>
  <property fmtid="{D5CDD505-2E9C-101B-9397-08002B2CF9AE}" pid="22" name="Mendeley Recent Style Name 8_1">
    <vt:lpwstr>Vancouver - Alice Ferreira</vt:lpwstr>
  </property>
  <property fmtid="{D5CDD505-2E9C-101B-9397-08002B2CF9AE}" pid="23" name="Mendeley Recent Style Id 9_1">
    <vt:lpwstr>http://csl.mendeley.com/styles/590869701/vancouver</vt:lpwstr>
  </property>
  <property fmtid="{D5CDD505-2E9C-101B-9397-08002B2CF9AE}" pid="24" name="Mendeley Recent Style Name 9_1">
    <vt:lpwstr>Vancouver - Alice Ferreira</vt:lpwstr>
  </property>
</Properties>
</file>